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5A9428" w14:textId="77777777" w:rsidR="002625AF" w:rsidRPr="008A5368" w:rsidRDefault="002625AF" w:rsidP="002625AF">
      <w:pPr>
        <w:pStyle w:val="Caption"/>
        <w:rPr>
          <w:rFonts w:ascii="Times New Roman" w:hAnsi="Times New Roman"/>
          <w:b w:val="0"/>
          <w:bCs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Table S1</w:t>
      </w:r>
      <w:r w:rsidRPr="008A5368">
        <w:rPr>
          <w:rFonts w:ascii="Times New Roman" w:hAnsi="Times New Roman"/>
          <w:sz w:val="24"/>
          <w:szCs w:val="24"/>
        </w:rPr>
        <w:t xml:space="preserve"> </w:t>
      </w:r>
      <w:r w:rsidRPr="008A5368">
        <w:rPr>
          <w:rFonts w:ascii="Times New Roman" w:hAnsi="Times New Roman"/>
          <w:color w:val="000000"/>
          <w:sz w:val="24"/>
          <w:szCs w:val="24"/>
        </w:rPr>
        <w:t>List of the 182 genes selected using the pathway-based filtering strategy</w:t>
      </w:r>
    </w:p>
    <w:p w14:paraId="5305A111" w14:textId="77777777" w:rsidR="00002789" w:rsidRPr="008A5368" w:rsidRDefault="00002789" w:rsidP="00002789">
      <w:pPr>
        <w:ind w:left="284" w:hanging="284"/>
        <w:rPr>
          <w:rFonts w:ascii="Times New Roman" w:hAnsi="Times New Roman" w:cs="Times New Roman"/>
          <w:b/>
          <w:bCs/>
        </w:rPr>
      </w:pPr>
    </w:p>
    <w:tbl>
      <w:tblPr>
        <w:tblW w:w="8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7140"/>
      </w:tblGrid>
      <w:tr w:rsidR="00002789" w:rsidRPr="008A5368" w14:paraId="1A8DBB73" w14:textId="77777777" w:rsidTr="00002789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0FA05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Symbol</w:t>
            </w:r>
          </w:p>
        </w:tc>
        <w:tc>
          <w:tcPr>
            <w:tcW w:w="7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45A6C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Full name</w:t>
            </w:r>
          </w:p>
        </w:tc>
      </w:tr>
      <w:tr w:rsidR="00002789" w:rsidRPr="008A5368" w14:paraId="3A3F4BFC" w14:textId="77777777" w:rsidTr="0000278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CF8E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B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6873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TP-binding cassette, sub-family C (CFTR/MRP), member 1</w:t>
            </w:r>
          </w:p>
        </w:tc>
      </w:tr>
      <w:tr w:rsidR="00002789" w:rsidRPr="008A5368" w14:paraId="1636E7C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2E32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047F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ngiotensinogen</w:t>
            </w:r>
          </w:p>
        </w:tc>
      </w:tr>
      <w:tr w:rsidR="00002789" w:rsidRPr="008A5368" w14:paraId="496EA021" w14:textId="77777777" w:rsidTr="0000278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613D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KR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4A79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ldo-keto reductase family 1</w:t>
            </w:r>
          </w:p>
        </w:tc>
      </w:tr>
      <w:tr w:rsidR="00002789" w:rsidRPr="008A5368" w14:paraId="4994F366" w14:textId="77777777" w:rsidTr="0000278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1DC0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KR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270F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ldo-keto reductase family 7</w:t>
            </w:r>
          </w:p>
        </w:tc>
      </w:tr>
      <w:tr w:rsidR="00002789" w:rsidRPr="008A5368" w14:paraId="5E21D302" w14:textId="77777777" w:rsidTr="0000278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A5BF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KR7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69FE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ldo-keto reductase family 7</w:t>
            </w:r>
          </w:p>
        </w:tc>
      </w:tr>
      <w:tr w:rsidR="00002789" w:rsidRPr="008A5368" w14:paraId="565D8D69" w14:textId="77777777" w:rsidTr="0000278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8EF5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36B0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lbumin</w:t>
            </w:r>
          </w:p>
        </w:tc>
      </w:tr>
      <w:tr w:rsidR="00002789" w:rsidRPr="008A5368" w14:paraId="704E9F0C" w14:textId="77777777" w:rsidTr="0000278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6D2E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LDH3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4E47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ldehyde dehydrogenase 3 family</w:t>
            </w:r>
          </w:p>
        </w:tc>
      </w:tr>
      <w:tr w:rsidR="00002789" w:rsidRPr="008A5368" w14:paraId="49B83B7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8711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66D9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ldehyde oxidase 1</w:t>
            </w:r>
          </w:p>
        </w:tc>
      </w:tr>
      <w:tr w:rsidR="00002789" w:rsidRPr="008A5368" w14:paraId="17FF122E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D070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PO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3CBD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polipoprotein A-IV</w:t>
            </w:r>
          </w:p>
        </w:tc>
      </w:tr>
      <w:tr w:rsidR="00002789" w:rsidRPr="008A5368" w14:paraId="6BE9BC15" w14:textId="77777777" w:rsidTr="0000278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92ED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7274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polipoprotein D</w:t>
            </w:r>
          </w:p>
        </w:tc>
      </w:tr>
      <w:tr w:rsidR="00002789" w:rsidRPr="008A5368" w14:paraId="0B7DBA4A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158F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P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E750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polipoprotein E</w:t>
            </w:r>
          </w:p>
        </w:tc>
      </w:tr>
      <w:tr w:rsidR="00002789" w:rsidRPr="008A5368" w14:paraId="3B881EF9" w14:textId="77777777" w:rsidTr="0000278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04EC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BBE8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myloid beta (A4) precursor protein</w:t>
            </w:r>
          </w:p>
        </w:tc>
      </w:tr>
      <w:tr w:rsidR="00002789" w:rsidRPr="008A5368" w14:paraId="0CEC086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9149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Q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6DDE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quaporin-1</w:t>
            </w:r>
          </w:p>
        </w:tc>
      </w:tr>
      <w:tr w:rsidR="00002789" w:rsidRPr="008A5368" w14:paraId="0E41113D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AA88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F8EA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rginase, liver</w:t>
            </w:r>
          </w:p>
        </w:tc>
      </w:tr>
      <w:tr w:rsidR="00002789" w:rsidRPr="008A5368" w14:paraId="59BE0F0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EFFD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R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9BB2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rginase, type II</w:t>
            </w:r>
          </w:p>
        </w:tc>
      </w:tr>
      <w:tr w:rsidR="00002789" w:rsidRPr="008A5368" w14:paraId="72ECDA5F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25D8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BA8F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ryl hydrocarbon receptor nuclear translocator</w:t>
            </w:r>
          </w:p>
        </w:tc>
      </w:tr>
      <w:tr w:rsidR="00002789" w:rsidRPr="008A5368" w14:paraId="0E7D946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270E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B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1906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BCL2-antagonist/killer 1</w:t>
            </w:r>
          </w:p>
        </w:tc>
      </w:tr>
      <w:tr w:rsidR="00002789" w:rsidRPr="008A5368" w14:paraId="51626CB6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2730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4B8C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poptosis regulator Bcl-2</w:t>
            </w:r>
          </w:p>
        </w:tc>
      </w:tr>
      <w:tr w:rsidR="00002789" w:rsidRPr="008A5368" w14:paraId="5812D21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1639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BCL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6CA7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Bcl-2-like protein 1</w:t>
            </w:r>
          </w:p>
        </w:tc>
      </w:tr>
      <w:tr w:rsidR="00002789" w:rsidRPr="008A5368" w14:paraId="459AAB47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2641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5C45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baculoviral IAP repeat containing 3</w:t>
            </w:r>
          </w:p>
        </w:tc>
      </w:tr>
      <w:tr w:rsidR="00002789" w:rsidRPr="008A5368" w14:paraId="2A9CE0E3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9A2E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AMK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C39A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alcium/calmodulin-dependent protein kinase II gamma</w:t>
            </w:r>
          </w:p>
        </w:tc>
      </w:tr>
      <w:tr w:rsidR="00002789" w:rsidRPr="008A5368" w14:paraId="4812E31F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C2BC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A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907F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aspase 3, apoptosis-related cysteine peptidase</w:t>
            </w:r>
          </w:p>
        </w:tc>
      </w:tr>
      <w:tr w:rsidR="00002789" w:rsidRPr="008A5368" w14:paraId="7EAC5D52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0010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AS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4C23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aspase-6</w:t>
            </w:r>
          </w:p>
        </w:tc>
      </w:tr>
      <w:tr w:rsidR="00002789" w:rsidRPr="008A5368" w14:paraId="4D75552D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517CA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E63BE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Catalase</w:t>
            </w:r>
          </w:p>
        </w:tc>
      </w:tr>
      <w:tr w:rsidR="00002789" w:rsidRPr="008A5368" w14:paraId="2A56A389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1816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F29E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-C motif chemokine 5</w:t>
            </w:r>
          </w:p>
        </w:tc>
      </w:tr>
      <w:tr w:rsidR="00002789" w:rsidRPr="008A5368" w14:paraId="1D592627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C8FD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D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7197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clin-dependent kinase 1</w:t>
            </w:r>
          </w:p>
        </w:tc>
      </w:tr>
      <w:tr w:rsidR="00002789" w:rsidRPr="008A5368" w14:paraId="12233961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96EE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13BE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clin-dependent kinase 2</w:t>
            </w:r>
          </w:p>
        </w:tc>
      </w:tr>
      <w:tr w:rsidR="00002789" w:rsidRPr="008A5368" w14:paraId="1D50A05E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CEB0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1F6A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clin-dependent kinase inhibitor 1</w:t>
            </w:r>
          </w:p>
        </w:tc>
      </w:tr>
      <w:tr w:rsidR="00002789" w:rsidRPr="008A5368" w14:paraId="0A0B2CF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4EA0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HR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1D02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euronal acetylcholine receptor subunit alpha-4</w:t>
            </w:r>
          </w:p>
        </w:tc>
      </w:tr>
      <w:tr w:rsidR="00002789" w:rsidRPr="008A5368" w14:paraId="34D90CAA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85CB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H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A9F2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nhibitor of nuclear factor kappa-B kinase subunit alpha</w:t>
            </w:r>
          </w:p>
        </w:tc>
      </w:tr>
      <w:tr w:rsidR="00002789" w:rsidRPr="008A5368" w14:paraId="15D12F0B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799A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E182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lusterin</w:t>
            </w:r>
          </w:p>
        </w:tc>
      </w:tr>
      <w:tr w:rsidR="00002789" w:rsidRPr="008A5368" w14:paraId="32214E1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6662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ABA7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ollagen alpha-1(I) chain</w:t>
            </w:r>
          </w:p>
        </w:tc>
      </w:tr>
      <w:tr w:rsidR="00002789" w:rsidRPr="008A5368" w14:paraId="3DA748E2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C90E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0E17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itochondrially encoded cytochrome c oxidase I</w:t>
            </w:r>
          </w:p>
        </w:tc>
      </w:tr>
      <w:tr w:rsidR="00002789" w:rsidRPr="008A5368" w14:paraId="7130AD8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3E31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BACC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eruloplasmin (ferroxidase)</w:t>
            </w:r>
          </w:p>
        </w:tc>
      </w:tr>
      <w:tr w:rsidR="00002789" w:rsidRPr="008A5368" w14:paraId="4621FD01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D0BD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B6F1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tochrome b-245, alpha polypeptide</w:t>
            </w:r>
          </w:p>
        </w:tc>
      </w:tr>
      <w:tr w:rsidR="00002789" w:rsidRPr="008A5368" w14:paraId="28A2A571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3F0E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E543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tochrome b-245 heavy chain</w:t>
            </w:r>
          </w:p>
        </w:tc>
      </w:tr>
      <w:tr w:rsidR="00002789" w:rsidRPr="008A5368" w14:paraId="54E9F583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1AE8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P1A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0452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tochrome P450 1A1</w:t>
            </w:r>
          </w:p>
        </w:tc>
      </w:tr>
      <w:tr w:rsidR="00002789" w:rsidRPr="008A5368" w14:paraId="5F19BFBC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C753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P1A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A660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tochrome P450 1A2</w:t>
            </w:r>
          </w:p>
        </w:tc>
      </w:tr>
      <w:tr w:rsidR="00002789" w:rsidRPr="008A5368" w14:paraId="1AAD41B7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D865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P2E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842F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tochrome P450</w:t>
            </w:r>
          </w:p>
        </w:tc>
      </w:tr>
      <w:tr w:rsidR="00002789" w:rsidRPr="008A5368" w14:paraId="6D1FEBEB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ED05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DIAB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C532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diablo</w:t>
            </w:r>
          </w:p>
        </w:tc>
      </w:tr>
      <w:tr w:rsidR="00002789" w:rsidRPr="008A5368" w14:paraId="4AB36089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A78E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D0A5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Epidermal growth factor receptor</w:t>
            </w:r>
          </w:p>
        </w:tc>
      </w:tr>
      <w:tr w:rsidR="00002789" w:rsidRPr="008A5368" w14:paraId="4484F7B7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B3DE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3F5A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istone acetyltransferase p300</w:t>
            </w:r>
          </w:p>
        </w:tc>
      </w:tr>
      <w:tr w:rsidR="00002789" w:rsidRPr="008A5368" w14:paraId="00EB740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009B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EPHX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169F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epoxide hydrolase 1, microsomal (xenobiotic)</w:t>
            </w:r>
          </w:p>
        </w:tc>
      </w:tr>
      <w:tr w:rsidR="00002789" w:rsidRPr="008A5368" w14:paraId="6C6EB6E7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E68E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ER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B99F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DNA excision repair protein ERCC-1</w:t>
            </w:r>
          </w:p>
        </w:tc>
      </w:tr>
      <w:tr w:rsidR="00002789" w:rsidRPr="008A5368" w14:paraId="45C5ED89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BA6C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ER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9935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FIIH basal transcription factor complex helicase XPD subunit</w:t>
            </w:r>
          </w:p>
        </w:tc>
      </w:tr>
      <w:tr w:rsidR="00002789" w:rsidRPr="008A5368" w14:paraId="5787446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6697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ER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841F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FIIH basal transcription factor complex helicase XPB subunit</w:t>
            </w:r>
          </w:p>
        </w:tc>
      </w:tr>
      <w:tr w:rsidR="00002789" w:rsidRPr="008A5368" w14:paraId="71642E0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7C23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lastRenderedPageBreak/>
              <w:t>ERC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2848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DNA excision repair protein ERCC-6</w:t>
            </w:r>
          </w:p>
        </w:tc>
      </w:tr>
      <w:tr w:rsidR="00002789" w:rsidRPr="008A5368" w14:paraId="2AC5DB0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59DE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ERC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8648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DNA excision repair protein ERCC-8</w:t>
            </w:r>
          </w:p>
        </w:tc>
      </w:tr>
      <w:tr w:rsidR="00002789" w:rsidRPr="008A5368" w14:paraId="0F3FFCD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F52D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8B7C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 xml:space="preserve">coagulation factor II </w:t>
            </w:r>
          </w:p>
        </w:tc>
      </w:tr>
      <w:tr w:rsidR="00002789" w:rsidRPr="008A5368" w14:paraId="102F118F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3243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FM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010B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Dimethylaniline monooxygenase [N-oxide-forming] 2</w:t>
            </w:r>
          </w:p>
        </w:tc>
      </w:tr>
      <w:tr w:rsidR="00002789" w:rsidRPr="008A5368" w14:paraId="18A0333B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147D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D88A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oto-oncogene c-Fos</w:t>
            </w:r>
          </w:p>
        </w:tc>
      </w:tr>
      <w:tr w:rsidR="00002789" w:rsidRPr="008A5368" w14:paraId="3C713C8E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A19A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FO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5FBF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Fos-related antigen 1</w:t>
            </w:r>
          </w:p>
        </w:tc>
      </w:tr>
      <w:tr w:rsidR="00002789" w:rsidRPr="008A5368" w14:paraId="06E8911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CE20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853E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forkhead box O1</w:t>
            </w:r>
          </w:p>
        </w:tc>
      </w:tr>
      <w:tr w:rsidR="00002789" w:rsidRPr="008A5368" w14:paraId="08AE152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267E9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G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91F9A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Glutamate--cysteine ligase catalytic subunit</w:t>
            </w:r>
          </w:p>
        </w:tc>
      </w:tr>
      <w:tr w:rsidR="00002789" w:rsidRPr="008A5368" w14:paraId="785C9CB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DB06A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GC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59E0A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Glutamate--cysteine ligase regulatory subunit</w:t>
            </w:r>
          </w:p>
        </w:tc>
      </w:tr>
      <w:tr w:rsidR="00002789" w:rsidRPr="008A5368" w14:paraId="2802E29F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492A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A4AC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 xml:space="preserve">glutaredoxin </w:t>
            </w:r>
          </w:p>
        </w:tc>
      </w:tr>
      <w:tr w:rsidR="00002789" w:rsidRPr="008A5368" w14:paraId="25F67222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CC80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R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36FD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redoxin-2, mitochondrial</w:t>
            </w:r>
          </w:p>
        </w:tc>
      </w:tr>
      <w:tr w:rsidR="00002789" w:rsidRPr="008A5368" w14:paraId="62C76816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552D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745A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 xml:space="preserve">glutaminase 2 </w:t>
            </w:r>
          </w:p>
        </w:tc>
      </w:tr>
      <w:tr w:rsidR="00002789" w:rsidRPr="008A5368" w14:paraId="7E31EF43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1071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N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98A7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 xml:space="preserve">Guanine nucleotide-binding protein </w:t>
            </w:r>
            <w:proofErr w:type="gramStart"/>
            <w:r w:rsidRPr="008A5368">
              <w:rPr>
                <w:rFonts w:ascii="Times New Roman" w:hAnsi="Times New Roman" w:cs="Times New Roman"/>
                <w:color w:val="000000"/>
              </w:rPr>
              <w:t>G(</w:t>
            </w:r>
            <w:proofErr w:type="gramEnd"/>
            <w:r w:rsidRPr="008A5368">
              <w:rPr>
                <w:rFonts w:ascii="Times New Roman" w:hAnsi="Times New Roman" w:cs="Times New Roman"/>
                <w:color w:val="000000"/>
              </w:rPr>
              <w:t>o) subunit alpha</w:t>
            </w:r>
          </w:p>
        </w:tc>
      </w:tr>
      <w:tr w:rsidR="00002789" w:rsidRPr="008A5368" w14:paraId="1377828A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4DD1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P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2B00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peroxidase 1</w:t>
            </w:r>
          </w:p>
        </w:tc>
      </w:tr>
      <w:tr w:rsidR="00002789" w:rsidRPr="008A5368" w14:paraId="373468C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7AFF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P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75E2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peroxidase 2</w:t>
            </w:r>
          </w:p>
        </w:tc>
      </w:tr>
      <w:tr w:rsidR="00002789" w:rsidRPr="008A5368" w14:paraId="5ECBB56C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41C9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P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AA51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peroxidase 3</w:t>
            </w:r>
          </w:p>
        </w:tc>
      </w:tr>
      <w:tr w:rsidR="00002789" w:rsidRPr="008A5368" w14:paraId="3007CE2A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BE32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P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7014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hospholipid hydroperoxide glutathione peroxidase, mitochondrial</w:t>
            </w:r>
          </w:p>
        </w:tc>
      </w:tr>
      <w:tr w:rsidR="00002789" w:rsidRPr="008A5368" w14:paraId="53978A4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CF9E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P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BC1D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Epididymal secretory glutathione peroxidase</w:t>
            </w:r>
          </w:p>
        </w:tc>
      </w:tr>
      <w:tr w:rsidR="00002789" w:rsidRPr="008A5368" w14:paraId="0357028A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FA7E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P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9C71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peroxidase 6</w:t>
            </w:r>
          </w:p>
        </w:tc>
      </w:tr>
      <w:tr w:rsidR="00002789" w:rsidRPr="008A5368" w14:paraId="3BCAAD4A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92B6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P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3860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peroxidase 7</w:t>
            </w:r>
          </w:p>
        </w:tc>
      </w:tr>
      <w:tr w:rsidR="00002789" w:rsidRPr="008A5368" w14:paraId="2E6239B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6C06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P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11FE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obable glutathione peroxidase 8</w:t>
            </w:r>
          </w:p>
        </w:tc>
      </w:tr>
      <w:tr w:rsidR="00002789" w:rsidRPr="008A5368" w14:paraId="70DE28DF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BDB1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01BF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rowth factor receptor-bound protein 2</w:t>
            </w:r>
          </w:p>
        </w:tc>
      </w:tr>
      <w:tr w:rsidR="00002789" w:rsidRPr="008A5368" w14:paraId="2D384AB7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2F82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70E3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reductase</w:t>
            </w:r>
          </w:p>
        </w:tc>
      </w:tr>
      <w:tr w:rsidR="00002789" w:rsidRPr="008A5368" w14:paraId="73A39A1D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70AF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ST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BD62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S-transferase kappa 1</w:t>
            </w:r>
          </w:p>
        </w:tc>
      </w:tr>
      <w:tr w:rsidR="00002789" w:rsidRPr="008A5368" w14:paraId="6F0E0D97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C45B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STM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B6EF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S-transferase M1</w:t>
            </w:r>
          </w:p>
        </w:tc>
      </w:tr>
      <w:tr w:rsidR="00002789" w:rsidRPr="008A5368" w14:paraId="1AF222E6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C5BD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ST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CC01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 xml:space="preserve">glutathione S-transferase mu 2 </w:t>
            </w:r>
          </w:p>
        </w:tc>
      </w:tr>
      <w:tr w:rsidR="00002789" w:rsidRPr="008A5368" w14:paraId="42F7760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1A4A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ST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65F0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S-transferase mu 3</w:t>
            </w:r>
          </w:p>
        </w:tc>
      </w:tr>
      <w:tr w:rsidR="00002789" w:rsidRPr="008A5368" w14:paraId="52E847EE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74A5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ST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B27F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S-transferase mu 4</w:t>
            </w:r>
          </w:p>
        </w:tc>
      </w:tr>
      <w:tr w:rsidR="00002789" w:rsidRPr="008A5368" w14:paraId="4C58FD2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C473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ST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49C9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S-transferase mu 5</w:t>
            </w:r>
          </w:p>
        </w:tc>
      </w:tr>
      <w:tr w:rsidR="00002789" w:rsidRPr="008A5368" w14:paraId="4DFFB16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41A3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ST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E2BB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S-transferase omega 1</w:t>
            </w:r>
          </w:p>
        </w:tc>
      </w:tr>
      <w:tr w:rsidR="00002789" w:rsidRPr="008A5368" w14:paraId="3455A9B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5461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ST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E7E0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S-transferase omega 2</w:t>
            </w:r>
          </w:p>
        </w:tc>
      </w:tr>
      <w:tr w:rsidR="00002789" w:rsidRPr="008A5368" w14:paraId="0090E238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B81EE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GSTP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45BC2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glutathione S-transferase pi</w:t>
            </w:r>
          </w:p>
        </w:tc>
      </w:tr>
      <w:tr w:rsidR="00002789" w:rsidRPr="008A5368" w14:paraId="3C3F83B8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32F6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STT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F1B1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S-transferase theta 1</w:t>
            </w:r>
          </w:p>
        </w:tc>
      </w:tr>
      <w:tr w:rsidR="00002789" w:rsidRPr="008A5368" w14:paraId="0BB6DE7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D0A6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ST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5D69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S-transferase theta 2</w:t>
            </w:r>
          </w:p>
        </w:tc>
      </w:tr>
      <w:tr w:rsidR="00002789" w:rsidRPr="008A5368" w14:paraId="7F226798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0384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ST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B70C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S-transferase theta 2B</w:t>
            </w:r>
          </w:p>
        </w:tc>
      </w:tr>
      <w:tr w:rsidR="00002789" w:rsidRPr="008A5368" w14:paraId="49B2554F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D2DB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ST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0831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glutathione transferase zeta 1</w:t>
            </w:r>
          </w:p>
        </w:tc>
      </w:tr>
      <w:tr w:rsidR="00002789" w:rsidRPr="008A5368" w14:paraId="795CE063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FA1D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1D09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ypoxia-inducible factor 1-alpha</w:t>
            </w:r>
          </w:p>
        </w:tc>
      </w:tr>
      <w:tr w:rsidR="00002789" w:rsidRPr="008A5368" w14:paraId="043DC33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92F7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00CF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eme oxygenase 1</w:t>
            </w:r>
          </w:p>
        </w:tc>
      </w:tr>
      <w:tr w:rsidR="00002789" w:rsidRPr="008A5368" w14:paraId="78B56B1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5B40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M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8FF4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eme oxygenase 2</w:t>
            </w:r>
          </w:p>
        </w:tc>
      </w:tr>
      <w:tr w:rsidR="00002789" w:rsidRPr="008A5368" w14:paraId="4178335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9D1E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N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5891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epatocyte nuclear factor 1-alpha</w:t>
            </w:r>
          </w:p>
        </w:tc>
      </w:tr>
      <w:tr w:rsidR="00002789" w:rsidRPr="008A5368" w14:paraId="1183F93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61BC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430E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aptoglobin</w:t>
            </w:r>
          </w:p>
        </w:tc>
      </w:tr>
      <w:tr w:rsidR="00002789" w:rsidRPr="008A5368" w14:paraId="08DC36AD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B6B0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SP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49A3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eat shock 70kDa protein 1A</w:t>
            </w:r>
          </w:p>
        </w:tc>
      </w:tr>
      <w:tr w:rsidR="00002789" w:rsidRPr="008A5368" w14:paraId="5435A14F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A3B6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SP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5ACD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eat shock 70kDa protein 1B</w:t>
            </w:r>
          </w:p>
        </w:tc>
      </w:tr>
      <w:tr w:rsidR="00002789" w:rsidRPr="008A5368" w14:paraId="69B985BD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A2A4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SPA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5E25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heat shock 70kDa protein 1-like</w:t>
            </w:r>
          </w:p>
        </w:tc>
      </w:tr>
      <w:tr w:rsidR="00002789" w:rsidRPr="008A5368" w14:paraId="758BF37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C84F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6DC3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nterleukin 18</w:t>
            </w:r>
          </w:p>
        </w:tc>
      </w:tr>
      <w:tr w:rsidR="00002789" w:rsidRPr="008A5368" w14:paraId="6E48472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7036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9651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nterleukin-19</w:t>
            </w:r>
          </w:p>
        </w:tc>
      </w:tr>
      <w:tr w:rsidR="00002789" w:rsidRPr="008A5368" w14:paraId="7AD65593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E593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0854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nterleukin 1, alpha</w:t>
            </w:r>
          </w:p>
        </w:tc>
      </w:tr>
      <w:tr w:rsidR="00002789" w:rsidRPr="008A5368" w14:paraId="6131F1D1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DE59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E593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nterleukin 1, beta</w:t>
            </w:r>
          </w:p>
        </w:tc>
      </w:tr>
      <w:tr w:rsidR="00002789" w:rsidRPr="008A5368" w14:paraId="405E839D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6C06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L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03BB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nterleukin 1 receptor</w:t>
            </w:r>
          </w:p>
        </w:tc>
      </w:tr>
      <w:tr w:rsidR="00002789" w:rsidRPr="008A5368" w14:paraId="180B9AEB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BEC1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DD25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nterleukin 6</w:t>
            </w:r>
          </w:p>
        </w:tc>
      </w:tr>
      <w:tr w:rsidR="00002789" w:rsidRPr="008A5368" w14:paraId="2961E712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2E32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N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0B7A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Insulin receptor</w:t>
            </w:r>
          </w:p>
        </w:tc>
      </w:tr>
      <w:tr w:rsidR="00002789" w:rsidRPr="008A5368" w14:paraId="69C423EE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A64F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F75B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yrosine-protein kinase JAK2</w:t>
            </w:r>
          </w:p>
        </w:tc>
      </w:tr>
      <w:tr w:rsidR="00002789" w:rsidRPr="008A5368" w14:paraId="67C16AD2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3469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8D71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ranscription factor AP-1</w:t>
            </w:r>
          </w:p>
        </w:tc>
      </w:tr>
      <w:tr w:rsidR="00002789" w:rsidRPr="008A5368" w14:paraId="37ADDE2A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BDAB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KE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2BC4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kelch-like ECH-associated protein 1</w:t>
            </w:r>
          </w:p>
        </w:tc>
      </w:tr>
      <w:tr w:rsidR="00002789" w:rsidRPr="008A5368" w14:paraId="40BD8FC2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0D11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2456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lymphocyte-specific protein tyrosine kinase</w:t>
            </w:r>
          </w:p>
        </w:tc>
      </w:tr>
      <w:tr w:rsidR="00002789" w:rsidRPr="008A5368" w14:paraId="25E7A98F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0CB6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LR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75A8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Leucine-rich repeat serine/threonine-protein kinase 2</w:t>
            </w:r>
          </w:p>
        </w:tc>
      </w:tr>
      <w:tr w:rsidR="00002789" w:rsidRPr="008A5368" w14:paraId="6436A9E1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08A3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AP2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46EA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Dual specificity mitogen-activated protein kinase kinase 1</w:t>
            </w:r>
          </w:p>
        </w:tc>
      </w:tr>
      <w:tr w:rsidR="00002789" w:rsidRPr="008A5368" w14:paraId="17E5C82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FFE1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AP3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2D08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itogen-activated protein kinase kinase kinase 5</w:t>
            </w:r>
          </w:p>
        </w:tc>
      </w:tr>
      <w:tr w:rsidR="00002789" w:rsidRPr="008A5368" w14:paraId="08920EAB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C00C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64A6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itogen-activated protein kinase 14</w:t>
            </w:r>
          </w:p>
        </w:tc>
      </w:tr>
      <w:tr w:rsidR="00002789" w:rsidRPr="008A5368" w14:paraId="43EF7B49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96C2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69FD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annose-binding protein C</w:t>
            </w:r>
          </w:p>
        </w:tc>
      </w:tr>
      <w:tr w:rsidR="00002789" w:rsidRPr="008A5368" w14:paraId="3571F678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97A7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G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CAE2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O-6-methylguanine-DNA methyltransferase</w:t>
            </w:r>
          </w:p>
        </w:tc>
      </w:tr>
      <w:tr w:rsidR="00002789" w:rsidRPr="008A5368" w14:paraId="2CD6CAED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92D7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G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1055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icrosomal glutathione S-transferase 1</w:t>
            </w:r>
          </w:p>
        </w:tc>
      </w:tr>
      <w:tr w:rsidR="00002789" w:rsidRPr="008A5368" w14:paraId="62BBCEA8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3A44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G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27B9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icrosomal glutathione S-transferase 2</w:t>
            </w:r>
          </w:p>
        </w:tc>
      </w:tr>
      <w:tr w:rsidR="00002789" w:rsidRPr="008A5368" w14:paraId="52F275B7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3E07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GS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7227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icrosomal glutathione S-transferase 3</w:t>
            </w:r>
          </w:p>
        </w:tc>
      </w:tr>
      <w:tr w:rsidR="00002789" w:rsidRPr="008A5368" w14:paraId="7A5828DA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ACDC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49B5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 xml:space="preserve">matrix metallopeptidase 9 </w:t>
            </w:r>
          </w:p>
        </w:tc>
      </w:tr>
      <w:tr w:rsidR="00002789" w:rsidRPr="008A5368" w14:paraId="6722ED9D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421A4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B6087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Myeloperoxidase</w:t>
            </w:r>
          </w:p>
        </w:tc>
      </w:tr>
      <w:tr w:rsidR="00002789" w:rsidRPr="008A5368" w14:paraId="57883058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2805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C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18CE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eutrophil cytosol factor 1</w:t>
            </w:r>
          </w:p>
        </w:tc>
      </w:tr>
      <w:tr w:rsidR="00002789" w:rsidRPr="008A5368" w14:paraId="42082D39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38E7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C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E282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eutrophil cytosol factor 2</w:t>
            </w:r>
          </w:p>
        </w:tc>
      </w:tr>
      <w:tr w:rsidR="00002789" w:rsidRPr="008A5368" w14:paraId="7EE9DFD1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BCC9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53B8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itochondrially encoded NADH dehydrogenase 5</w:t>
            </w:r>
          </w:p>
        </w:tc>
      </w:tr>
      <w:tr w:rsidR="00002789" w:rsidRPr="008A5368" w14:paraId="59D2A7C1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C481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DUF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67B3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ADH dehydrogenase [ubiquinone] 1 alpha subcomplex subunit 12</w:t>
            </w:r>
          </w:p>
        </w:tc>
      </w:tr>
      <w:tr w:rsidR="00002789" w:rsidRPr="008A5368" w14:paraId="5E94AE68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A73B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DUF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66D8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ADH dehydrogenase [ubiquinone] 1 alpha subcomplex subunit 13</w:t>
            </w:r>
          </w:p>
        </w:tc>
      </w:tr>
      <w:tr w:rsidR="00002789" w:rsidRPr="008A5368" w14:paraId="3F5EABB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3B35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DUF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39EC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ADH dehydrogenase [ubiquinone] 1 alpha subcomplex subunit 6</w:t>
            </w:r>
          </w:p>
        </w:tc>
      </w:tr>
      <w:tr w:rsidR="00002789" w:rsidRPr="008A5368" w14:paraId="46B8E11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E04D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DUF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B730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ADH dehydrogenase [ubiquinone] 1 beta subcomplex subunit 4</w:t>
            </w:r>
          </w:p>
        </w:tc>
      </w:tr>
      <w:tr w:rsidR="00002789" w:rsidRPr="008A5368" w14:paraId="62B35A6C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FC10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DU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D716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ADH-ubiquinone oxidoreductase 75 kDa subunit, mitochondrial</w:t>
            </w:r>
          </w:p>
        </w:tc>
      </w:tr>
      <w:tr w:rsidR="00002789" w:rsidRPr="008A5368" w14:paraId="0A93816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0C65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DUF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4C62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ADH dehydrogenase [ubiquinone] iron-sulfur protein 2, mitochondrial</w:t>
            </w:r>
          </w:p>
        </w:tc>
      </w:tr>
      <w:tr w:rsidR="00002789" w:rsidRPr="008A5368" w14:paraId="52604D8F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7B96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DUF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FDF9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ADH dehydrogenase [ubiquinone] iron-sulfur protein 3, mitochondrial</w:t>
            </w:r>
          </w:p>
        </w:tc>
      </w:tr>
      <w:tr w:rsidR="00002789" w:rsidRPr="008A5368" w14:paraId="4302190C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C544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DUF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9B56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ADH dehydrogenase [ubiquinone] iron-sulfur protein 4, mitochondrial</w:t>
            </w:r>
          </w:p>
        </w:tc>
      </w:tr>
      <w:tr w:rsidR="00002789" w:rsidRPr="008A5368" w14:paraId="10F03BB1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7C44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DUF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1358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ADH dehydrogenase [ubiquinone] iron-sulfur protein 8, mitochondrial</w:t>
            </w:r>
          </w:p>
        </w:tc>
      </w:tr>
      <w:tr w:rsidR="00002789" w:rsidRPr="008A5368" w14:paraId="670A2AD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EA44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FE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133B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uclear factor (erythroid-derived 2)-like 2</w:t>
            </w:r>
          </w:p>
        </w:tc>
      </w:tr>
      <w:tr w:rsidR="00002789" w:rsidRPr="008A5368" w14:paraId="16A9B526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9F32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F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163A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uclear factor of kappa light polypeptide gene enhancer in B-cells 1</w:t>
            </w:r>
          </w:p>
        </w:tc>
      </w:tr>
      <w:tr w:rsidR="00002789" w:rsidRPr="008A5368" w14:paraId="03C3B8ED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7295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A448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itric oxide synthase 1 (neuronal)</w:t>
            </w:r>
          </w:p>
        </w:tc>
      </w:tr>
      <w:tr w:rsidR="00002789" w:rsidRPr="008A5368" w14:paraId="49B7FCD3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A135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4059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itric oxide synthase 2</w:t>
            </w:r>
          </w:p>
        </w:tc>
      </w:tr>
      <w:tr w:rsidR="00002789" w:rsidRPr="008A5368" w14:paraId="2A4F656B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B0B9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93B2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itric oxide synthase 3 (endothelial cell)</w:t>
            </w:r>
          </w:p>
        </w:tc>
      </w:tr>
      <w:tr w:rsidR="00002789" w:rsidRPr="008A5368" w14:paraId="0B5279C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2855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1979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ADPH oxidase 1</w:t>
            </w:r>
          </w:p>
        </w:tc>
      </w:tr>
      <w:tr w:rsidR="00002789" w:rsidRPr="008A5368" w14:paraId="39B0985A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6274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E794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ADPH oxidase 3</w:t>
            </w:r>
          </w:p>
        </w:tc>
      </w:tr>
      <w:tr w:rsidR="00002789" w:rsidRPr="008A5368" w14:paraId="1C3B239C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1879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A9B7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ADPH oxidase 4</w:t>
            </w:r>
          </w:p>
        </w:tc>
      </w:tr>
      <w:tr w:rsidR="00002789" w:rsidRPr="008A5368" w14:paraId="2F01378A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1E96C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NQ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48E3B" w14:textId="77777777" w:rsidR="00002789" w:rsidRPr="008A5368" w:rsidRDefault="00002789" w:rsidP="0000278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NAD(</w:t>
            </w:r>
            <w:proofErr w:type="gramEnd"/>
            <w:r w:rsidRPr="008A5368">
              <w:rPr>
                <w:rFonts w:ascii="Times New Roman" w:hAnsi="Times New Roman" w:cs="Times New Roman"/>
                <w:b/>
                <w:bCs/>
                <w:color w:val="000000"/>
              </w:rPr>
              <w:t>P)H dehydrogenase [quinone] 1</w:t>
            </w:r>
          </w:p>
        </w:tc>
      </w:tr>
      <w:tr w:rsidR="00002789" w:rsidRPr="008A5368" w14:paraId="12FA856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C754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NQ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B53C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A5368">
              <w:rPr>
                <w:rFonts w:ascii="Times New Roman" w:hAnsi="Times New Roman" w:cs="Times New Roman"/>
                <w:color w:val="000000"/>
              </w:rPr>
              <w:t>NAD(</w:t>
            </w:r>
            <w:proofErr w:type="gramEnd"/>
            <w:r w:rsidRPr="008A5368">
              <w:rPr>
                <w:rFonts w:ascii="Times New Roman" w:hAnsi="Times New Roman" w:cs="Times New Roman"/>
                <w:color w:val="000000"/>
              </w:rPr>
              <w:t>P)H dehydrogenase</w:t>
            </w:r>
          </w:p>
        </w:tc>
      </w:tr>
      <w:tr w:rsidR="00002789" w:rsidRPr="008A5368" w14:paraId="25343DA6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BFD5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A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3767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E3 ubiquitin-protein ligase parkin</w:t>
            </w:r>
          </w:p>
        </w:tc>
      </w:tr>
      <w:tr w:rsidR="00002789" w:rsidRPr="008A5368" w14:paraId="1443F606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DC64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AR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D25E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otein DJ-1</w:t>
            </w:r>
          </w:p>
        </w:tc>
      </w:tr>
      <w:tr w:rsidR="00002789" w:rsidRPr="008A5368" w14:paraId="0101CB48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1F54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DGF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ABDD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latelet-derived growth factor receptor</w:t>
            </w:r>
          </w:p>
        </w:tc>
      </w:tr>
      <w:tr w:rsidR="00002789" w:rsidRPr="008A5368" w14:paraId="71B549FE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04B6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92B0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ytosolic phospholipase A2</w:t>
            </w:r>
          </w:p>
        </w:tc>
      </w:tr>
      <w:tr w:rsidR="00002789" w:rsidRPr="008A5368" w14:paraId="6CEA3A5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47EE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LA2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6021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hospholipase A2 receptor 1</w:t>
            </w:r>
          </w:p>
        </w:tc>
      </w:tr>
      <w:tr w:rsidR="00002789" w:rsidRPr="008A5368" w14:paraId="78B3D2CB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BFDB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L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1D3B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1-phosphatidylinositol-4,5-bisphosphate phosphodiesterase beta-1</w:t>
            </w:r>
          </w:p>
        </w:tc>
      </w:tr>
      <w:tr w:rsidR="00002789" w:rsidRPr="008A5368" w14:paraId="2628066D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AA23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L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EFEF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1-phosphatidylinositol-4,5-bisphosphate phosphodiesterase gamma-1</w:t>
            </w:r>
          </w:p>
        </w:tc>
      </w:tr>
      <w:tr w:rsidR="00002789" w:rsidRPr="008A5368" w14:paraId="17201E9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B3C0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A5D0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hospholipase D2</w:t>
            </w:r>
          </w:p>
        </w:tc>
      </w:tr>
      <w:tr w:rsidR="00002789" w:rsidRPr="008A5368" w14:paraId="4EF7256B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1D45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C709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450 (cytochrome) oxidoreductase</w:t>
            </w:r>
          </w:p>
        </w:tc>
      </w:tr>
      <w:tr w:rsidR="00002789" w:rsidRPr="008A5368" w14:paraId="5E9EAE2E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3634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PARGC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523E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eroxisome proliferator-activated receptor gamma</w:t>
            </w:r>
          </w:p>
        </w:tc>
      </w:tr>
      <w:tr w:rsidR="00002789" w:rsidRPr="008A5368" w14:paraId="122D1972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CF81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PP2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5B0D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erine/threonine-protein phosphatase 2A catalytic subunit beta isoform</w:t>
            </w:r>
          </w:p>
        </w:tc>
      </w:tr>
      <w:tr w:rsidR="00002789" w:rsidRPr="008A5368" w14:paraId="1B0E302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5E3E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D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43B2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eroxiredoxin-1</w:t>
            </w:r>
          </w:p>
        </w:tc>
      </w:tr>
      <w:tr w:rsidR="00002789" w:rsidRPr="008A5368" w14:paraId="4E1AB999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9C14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D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87F5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hioredoxin-dependent peroxide reductase, mitochondrial</w:t>
            </w:r>
          </w:p>
        </w:tc>
      </w:tr>
      <w:tr w:rsidR="00002789" w:rsidRPr="008A5368" w14:paraId="276F80A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EFFD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D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AC6F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eroxiredoxin-5, mitochondrial</w:t>
            </w:r>
          </w:p>
        </w:tc>
      </w:tr>
      <w:tr w:rsidR="00002789" w:rsidRPr="008A5368" w14:paraId="31A2FAC3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6F30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D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689D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eroxiredoxin-6</w:t>
            </w:r>
          </w:p>
        </w:tc>
      </w:tr>
      <w:tr w:rsidR="00002789" w:rsidRPr="008A5368" w14:paraId="303C3F4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AD5C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K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7B29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otein kinase, AMP-activated</w:t>
            </w:r>
          </w:p>
        </w:tc>
      </w:tr>
      <w:tr w:rsidR="00002789" w:rsidRPr="008A5368" w14:paraId="27D76FB6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34AA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3985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otein kinase C alpha type</w:t>
            </w:r>
          </w:p>
        </w:tc>
      </w:tr>
      <w:tr w:rsidR="00002789" w:rsidRPr="008A5368" w14:paraId="628EC416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55E8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K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735F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otein kinase C</w:t>
            </w:r>
          </w:p>
        </w:tc>
      </w:tr>
      <w:tr w:rsidR="00002789" w:rsidRPr="008A5368" w14:paraId="4AABF45D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55B0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K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20FF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otein kinase D1</w:t>
            </w:r>
          </w:p>
        </w:tc>
      </w:tr>
      <w:tr w:rsidR="00002789" w:rsidRPr="008A5368" w14:paraId="0C72B9B4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A680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O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4CE8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oline dehydrogenase (oxidase) 1</w:t>
            </w:r>
          </w:p>
        </w:tc>
      </w:tr>
      <w:tr w:rsidR="00002789" w:rsidRPr="008A5368" w14:paraId="5B0F582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AE08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S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415A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esenilin-1</w:t>
            </w:r>
          </w:p>
        </w:tc>
      </w:tr>
      <w:tr w:rsidR="00002789" w:rsidRPr="008A5368" w14:paraId="74416349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5714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7E24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ostaglandin G/H synthase 2</w:t>
            </w:r>
          </w:p>
        </w:tc>
      </w:tr>
      <w:tr w:rsidR="00002789" w:rsidRPr="008A5368" w14:paraId="28A848E3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AD40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TK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477E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rotein-tyrosine kinase 2-beta</w:t>
            </w:r>
          </w:p>
        </w:tc>
      </w:tr>
      <w:tr w:rsidR="00002789" w:rsidRPr="008A5368" w14:paraId="26CF9AE2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0E4E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9A9B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axillin</w:t>
            </w:r>
          </w:p>
        </w:tc>
      </w:tr>
      <w:tr w:rsidR="00002789" w:rsidRPr="008A5368" w14:paraId="52CB82F1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590B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R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C9FC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Ras-related C3 botulinum toxin substrate 1</w:t>
            </w:r>
          </w:p>
        </w:tc>
      </w:tr>
      <w:tr w:rsidR="00002789" w:rsidRPr="008A5368" w14:paraId="384731A6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B40F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R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8801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Ras-related C3 botulinum toxin substrate 2</w:t>
            </w:r>
          </w:p>
        </w:tc>
      </w:tr>
      <w:tr w:rsidR="00002789" w:rsidRPr="008A5368" w14:paraId="57A44756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87CB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R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5E58D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ranscription factor p65</w:t>
            </w:r>
          </w:p>
        </w:tc>
      </w:tr>
      <w:tr w:rsidR="00002789" w:rsidRPr="008A5368" w14:paraId="1080A1B9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1846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RH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185A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ras homolog family member B</w:t>
            </w:r>
          </w:p>
        </w:tc>
      </w:tr>
      <w:tr w:rsidR="00002789" w:rsidRPr="008A5368" w14:paraId="44798E08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8F21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BA1C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Receptor-interacting serine/threonine-protein kinase 1</w:t>
            </w:r>
          </w:p>
        </w:tc>
      </w:tr>
      <w:tr w:rsidR="00002789" w:rsidRPr="008A5368" w14:paraId="70A81589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A9AB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EB8E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Plasminogen activator inhibitor 1</w:t>
            </w:r>
          </w:p>
        </w:tc>
      </w:tr>
      <w:tr w:rsidR="00002789" w:rsidRPr="008A5368" w14:paraId="369CA091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F1BC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H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9C0F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HC (Src homology 2 domain containing) transforming protein 1</w:t>
            </w:r>
          </w:p>
        </w:tc>
      </w:tr>
      <w:tr w:rsidR="00002789" w:rsidRPr="008A5368" w14:paraId="7D98E78F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8B68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LC2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F9A2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olute carrier family 23 member 2</w:t>
            </w:r>
          </w:p>
        </w:tc>
      </w:tr>
      <w:tr w:rsidR="00002789" w:rsidRPr="008A5368" w14:paraId="313FF1A1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857A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7818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Alpha-synuclein</w:t>
            </w:r>
          </w:p>
        </w:tc>
      </w:tr>
      <w:tr w:rsidR="00002789" w:rsidRPr="008A5368" w14:paraId="5D777998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57724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88F2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uperoxide dismutase [Cu-Zn]</w:t>
            </w:r>
          </w:p>
        </w:tc>
      </w:tr>
      <w:tr w:rsidR="00002789" w:rsidRPr="008A5368" w14:paraId="07E41A63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0942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1B25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uperoxide dismutase [Mn], mitochondrial</w:t>
            </w:r>
          </w:p>
        </w:tc>
      </w:tr>
      <w:tr w:rsidR="00002789" w:rsidRPr="008A5368" w14:paraId="6CCF5C3A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50CD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9D1B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uperoxide dismutase 3</w:t>
            </w:r>
          </w:p>
        </w:tc>
      </w:tr>
      <w:tr w:rsidR="00002789" w:rsidRPr="008A5368" w14:paraId="03AA5AEB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21BD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33A8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Signal transducer and activator of transcription 1-alpha/beta</w:t>
            </w:r>
          </w:p>
        </w:tc>
      </w:tr>
      <w:tr w:rsidR="00002789" w:rsidRPr="008A5368" w14:paraId="299D7F97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E8A1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562D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GF-beta receptor type-2</w:t>
            </w:r>
          </w:p>
        </w:tc>
      </w:tr>
      <w:tr w:rsidR="00002789" w:rsidRPr="008A5368" w14:paraId="44932F4A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4812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B589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oll-like receptor 4</w:t>
            </w:r>
          </w:p>
        </w:tc>
      </w:tr>
      <w:tr w:rsidR="00002789" w:rsidRPr="008A5368" w14:paraId="64AB1770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A02D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B236F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Cellular tumor antigen p53</w:t>
            </w:r>
          </w:p>
        </w:tc>
      </w:tr>
      <w:tr w:rsidR="00002789" w:rsidRPr="008A5368" w14:paraId="6CD02065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F13C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6AF4E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hioredoxin</w:t>
            </w:r>
          </w:p>
        </w:tc>
      </w:tr>
      <w:tr w:rsidR="00002789" w:rsidRPr="008A5368" w14:paraId="42F44E12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7B376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X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C779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hioredoxin, mitochondrial</w:t>
            </w:r>
          </w:p>
        </w:tc>
      </w:tr>
      <w:tr w:rsidR="00002789" w:rsidRPr="008A5368" w14:paraId="1B588FA7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3D232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XN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390D8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hioredoxin domain containing 2</w:t>
            </w:r>
          </w:p>
        </w:tc>
      </w:tr>
      <w:tr w:rsidR="00002789" w:rsidRPr="008A5368" w14:paraId="59B95103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BC3B3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XN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F6F30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hioredoxin reductase 1</w:t>
            </w:r>
          </w:p>
        </w:tc>
      </w:tr>
      <w:tr w:rsidR="00002789" w:rsidRPr="008A5368" w14:paraId="29351719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5D25B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XNR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3C6F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Thioredoxin reductase 2, mitochondrial</w:t>
            </w:r>
          </w:p>
        </w:tc>
      </w:tr>
      <w:tr w:rsidR="00002789" w:rsidRPr="008A5368" w14:paraId="011111EB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3EF59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21E4C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Mitochondrial uncoupling protein 2</w:t>
            </w:r>
          </w:p>
        </w:tc>
      </w:tr>
      <w:tr w:rsidR="00002789" w:rsidRPr="008A5368" w14:paraId="573C80E6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922B7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X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57EC1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xanthine dehydrogenase</w:t>
            </w:r>
          </w:p>
        </w:tc>
      </w:tr>
      <w:tr w:rsidR="00002789" w:rsidRPr="008A5368" w14:paraId="44332C83" w14:textId="77777777" w:rsidTr="000027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9E45A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X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A20A5" w14:textId="77777777" w:rsidR="00002789" w:rsidRPr="008A5368" w:rsidRDefault="00002789" w:rsidP="00002789">
            <w:pPr>
              <w:rPr>
                <w:rFonts w:ascii="Times New Roman" w:hAnsi="Times New Roman" w:cs="Times New Roman"/>
                <w:color w:val="000000"/>
              </w:rPr>
            </w:pPr>
            <w:r w:rsidRPr="008A5368">
              <w:rPr>
                <w:rFonts w:ascii="Times New Roman" w:hAnsi="Times New Roman" w:cs="Times New Roman"/>
                <w:color w:val="000000"/>
              </w:rPr>
              <w:t>DNA repair protein complementing XP-A cells</w:t>
            </w:r>
          </w:p>
        </w:tc>
      </w:tr>
    </w:tbl>
    <w:p w14:paraId="7A3F7DDF" w14:textId="77777777" w:rsidR="00002789" w:rsidRPr="008A5368" w:rsidRDefault="00002789" w:rsidP="00002789">
      <w:pPr>
        <w:rPr>
          <w:rFonts w:ascii="Times New Roman" w:hAnsi="Times New Roman" w:cs="Times New Roman"/>
          <w:color w:val="000000"/>
        </w:rPr>
      </w:pPr>
      <w:r w:rsidRPr="008A5368">
        <w:rPr>
          <w:rFonts w:ascii="Times New Roman" w:hAnsi="Times New Roman" w:cs="Times New Roman"/>
          <w:color w:val="000000"/>
        </w:rPr>
        <w:t>Genes in bold are those previously investigated in candidate GxE interaction studies in respiratory epidemiology</w:t>
      </w:r>
    </w:p>
    <w:p w14:paraId="70CCBD82" w14:textId="20E2ACF1" w:rsidR="008A5368" w:rsidRPr="008A5368" w:rsidRDefault="00002789" w:rsidP="00002789">
      <w:pPr>
        <w:rPr>
          <w:rFonts w:ascii="Times New Roman" w:hAnsi="Times New Roman" w:cs="Times New Roman"/>
          <w:color w:val="000000"/>
        </w:rPr>
      </w:pPr>
      <w:r w:rsidRPr="008A5368">
        <w:rPr>
          <w:rFonts w:ascii="Times New Roman" w:hAnsi="Times New Roman" w:cs="Times New Roman"/>
          <w:color w:val="000000"/>
        </w:rPr>
        <w:t>*Genes studied in the paper by Polonikov et al.</w:t>
      </w:r>
    </w:p>
    <w:p w14:paraId="331154A2" w14:textId="77777777" w:rsidR="008A5368" w:rsidRPr="008A5368" w:rsidRDefault="008A5368">
      <w:pPr>
        <w:rPr>
          <w:rFonts w:ascii="Times New Roman" w:hAnsi="Times New Roman" w:cs="Times New Roman"/>
          <w:color w:val="000000"/>
        </w:rPr>
      </w:pPr>
      <w:r w:rsidRPr="008A5368">
        <w:rPr>
          <w:rFonts w:ascii="Times New Roman" w:hAnsi="Times New Roman" w:cs="Times New Roman"/>
          <w:color w:val="000000"/>
        </w:rPr>
        <w:br w:type="page"/>
      </w:r>
    </w:p>
    <w:p w14:paraId="252F4123" w14:textId="77777777" w:rsidR="00002789" w:rsidRPr="008A5368" w:rsidRDefault="00002789" w:rsidP="00002789">
      <w:pPr>
        <w:rPr>
          <w:rFonts w:ascii="Times New Roman" w:hAnsi="Times New Roman" w:cs="Times New Roman"/>
          <w:b/>
          <w:bCs/>
        </w:rPr>
      </w:pPr>
    </w:p>
    <w:p w14:paraId="798F1AD6" w14:textId="77777777" w:rsidR="00002789" w:rsidRPr="008A5368" w:rsidRDefault="00002789">
      <w:pPr>
        <w:rPr>
          <w:rFonts w:ascii="Times New Roman" w:hAnsi="Times New Roman" w:cs="Times New Roman"/>
        </w:rPr>
      </w:pPr>
    </w:p>
    <w:p w14:paraId="613B123D" w14:textId="77777777" w:rsidR="002625AF" w:rsidRPr="00344446" w:rsidRDefault="002625AF" w:rsidP="002625AF">
      <w:pPr>
        <w:rPr>
          <w:rFonts w:ascii="Times New Roman" w:hAnsi="Times New Roman" w:cs="Times New Roman"/>
          <w:b/>
        </w:rPr>
      </w:pPr>
      <w:r w:rsidRPr="00344446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344446">
        <w:rPr>
          <w:rFonts w:ascii="Times New Roman" w:hAnsi="Times New Roman"/>
          <w:b/>
        </w:rPr>
        <w:t>2</w:t>
      </w:r>
      <w:r w:rsidRPr="00344446">
        <w:rPr>
          <w:rFonts w:ascii="Times New Roman" w:hAnsi="Times New Roman" w:cs="Times New Roman"/>
          <w:b/>
        </w:rPr>
        <w:t>. List of the 28 pathways and the relevant genes selected using the pathway-based filtering strategy</w:t>
      </w:r>
    </w:p>
    <w:p w14:paraId="25FD4B2F" w14:textId="77777777" w:rsidR="004A3BCD" w:rsidRPr="008A5368" w:rsidRDefault="004A3BCD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3245"/>
        <w:gridCol w:w="7133"/>
      </w:tblGrid>
      <w:tr w:rsidR="004A3BCD" w:rsidRPr="008A5368" w14:paraId="10A3A2B0" w14:textId="77777777" w:rsidTr="008A5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45" w:type="dxa"/>
            <w:noWrap/>
            <w:hideMark/>
          </w:tcPr>
          <w:p w14:paraId="013A1190" w14:textId="086C2E47" w:rsidR="004A3BCD" w:rsidRPr="008A5368" w:rsidRDefault="008A5368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bCs w:val="0"/>
                <w:color w:val="000000"/>
              </w:rPr>
              <w:t>Pathway</w:t>
            </w:r>
          </w:p>
        </w:tc>
        <w:tc>
          <w:tcPr>
            <w:tcW w:w="7133" w:type="dxa"/>
            <w:noWrap/>
            <w:hideMark/>
          </w:tcPr>
          <w:p w14:paraId="2BC0705E" w14:textId="3498D64D" w:rsidR="004A3BCD" w:rsidRPr="008A5368" w:rsidRDefault="008A5368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bCs w:val="0"/>
                <w:color w:val="000000"/>
              </w:rPr>
              <w:t>Genes</w:t>
            </w:r>
          </w:p>
        </w:tc>
      </w:tr>
      <w:tr w:rsidR="004A3BCD" w:rsidRPr="008A5368" w14:paraId="4DD7C92B" w14:textId="77777777" w:rsidTr="008A5368">
        <w:tc>
          <w:tcPr>
            <w:tcW w:w="3245" w:type="dxa"/>
            <w:hideMark/>
          </w:tcPr>
          <w:p w14:paraId="70A5056D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NRF2-mediated Oxidative Stress Response</w:t>
            </w:r>
          </w:p>
        </w:tc>
        <w:tc>
          <w:tcPr>
            <w:tcW w:w="7133" w:type="dxa"/>
            <w:hideMark/>
          </w:tcPr>
          <w:p w14:paraId="05CE13BC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AKR7A2, AKR7A3, GSTM5, PRDX1, NQO2, GCLC, MAP3K5, SOD3, EP300, GSTT1, HMOX1, GSTT2, GSTT2B, AKR1A1, GSTM2, SOD2, JUN, KEAP1, ABCC1, GSTM4, FOSL1, GCLM, TXN, NFE2L2, MAP2K1, PRKD1, PRKCA, GSTK1, GSTM1, MGST1, SOD1, GSTM3, NQO1, TXNRD1, GSTO1, GSR, FOS, MAPK14, MGST2, PRKCD, CAT, GPX2, AOX1, GSTO2, GSTP1, MGST3, EPHX1</w:t>
            </w:r>
          </w:p>
        </w:tc>
      </w:tr>
      <w:tr w:rsidR="004A3BCD" w:rsidRPr="008A5368" w14:paraId="756AD3F4" w14:textId="77777777" w:rsidTr="008A5368">
        <w:tc>
          <w:tcPr>
            <w:tcW w:w="3245" w:type="dxa"/>
            <w:hideMark/>
          </w:tcPr>
          <w:p w14:paraId="6A4D6776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Glutathione Redox Reactions I</w:t>
            </w:r>
          </w:p>
        </w:tc>
        <w:tc>
          <w:tcPr>
            <w:tcW w:w="7133" w:type="dxa"/>
            <w:hideMark/>
          </w:tcPr>
          <w:p w14:paraId="368708D6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MGST1, GPX1, GPX5, GPX6, GPX7, PRDX6, GSTZ1, GSR, GPX3, GSTT1, MGST2, GPX2, GPX8, GPX4, MGST3, GSTK1</w:t>
            </w:r>
          </w:p>
        </w:tc>
      </w:tr>
      <w:tr w:rsidR="004A3BCD" w:rsidRPr="008A5368" w14:paraId="06DF3666" w14:textId="77777777" w:rsidTr="008A5368">
        <w:tc>
          <w:tcPr>
            <w:tcW w:w="3245" w:type="dxa"/>
            <w:hideMark/>
          </w:tcPr>
          <w:p w14:paraId="1E522C28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Xenobiotic Metabolism Signaling</w:t>
            </w:r>
          </w:p>
        </w:tc>
        <w:tc>
          <w:tcPr>
            <w:tcW w:w="7133" w:type="dxa"/>
            <w:hideMark/>
          </w:tcPr>
          <w:p w14:paraId="5174BF64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RELA, IL1A, GSTM5, NQO2, GCLC, MAP3K5, IL6, NFKB1, SOD3, ARNT, EP300, HMOX1, GSTT2, GSTT2B, GSTT1, CYP1A2, GSTM2, KEAP1, GSTM4, NOS2, NFE2L2, MAP2K1, PRKD1, GSTK1, PRKCA, GSTM1, MGST1, CYP1A1, FMO2, MGMT, GSTM3, NQO1, GSTO1, PPP2CB, MAPK14, MGST2, PRKCD, CAT, IL1B, ALDH3B1, GSTO2, GSTP1, MGST3, PPARGC1A, CAMK2G</w:t>
            </w:r>
          </w:p>
        </w:tc>
      </w:tr>
      <w:tr w:rsidR="004A3BCD" w:rsidRPr="008A5368" w14:paraId="059C59F1" w14:textId="77777777" w:rsidTr="008A5368">
        <w:tc>
          <w:tcPr>
            <w:tcW w:w="3245" w:type="dxa"/>
            <w:hideMark/>
          </w:tcPr>
          <w:p w14:paraId="3C369D14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Aryl Hydrocarbon Receptor Signaling</w:t>
            </w:r>
          </w:p>
        </w:tc>
        <w:tc>
          <w:tcPr>
            <w:tcW w:w="7133" w:type="dxa"/>
            <w:hideMark/>
          </w:tcPr>
          <w:p w14:paraId="1634E0AF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RELA, IL1A, GSTM5, NQO2, IL6, NFKB1, EP300, ARNT, GSTT2, GSTT2B, GSTT1, JUN, GSTM2, CYP1A2, GSTM4, NFE2L2, GSTK1, TP53, GSTM1, CYP1A1, MGST1, GSTM3, NQO1, GSTO1, FOS, MGST2, CDKN1A, IL1B, ALDH3B1, GSTO2, GSTP1, CDK2, MGST3</w:t>
            </w:r>
          </w:p>
        </w:tc>
      </w:tr>
      <w:tr w:rsidR="004A3BCD" w:rsidRPr="008A5368" w14:paraId="6369C7BA" w14:textId="77777777" w:rsidTr="008A5368">
        <w:tc>
          <w:tcPr>
            <w:tcW w:w="3245" w:type="dxa"/>
            <w:hideMark/>
          </w:tcPr>
          <w:p w14:paraId="5A332726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Mitochondrial Dysfunction</w:t>
            </w:r>
          </w:p>
        </w:tc>
        <w:tc>
          <w:tcPr>
            <w:tcW w:w="7133" w:type="dxa"/>
            <w:hideMark/>
          </w:tcPr>
          <w:p w14:paraId="7771CA46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PRDX5, XDH, NDUFB4, NDUFS1, SOD2, PARK7, NDUFS2, GPX4, PARK2, NDUFS4, COX1, UCP2, CASP3, GLRX2, LRRK2, NDUFS3, GPX7, NDUFA13, APP, GSR, ND5, PRDX3, NDUFS8, TXN2, NDUFA6, CAT, NDUFA12, TXNRD2, SNCA, PSEN1</w:t>
            </w:r>
          </w:p>
        </w:tc>
      </w:tr>
      <w:tr w:rsidR="004A3BCD" w:rsidRPr="008A5368" w14:paraId="4C63393B" w14:textId="77777777" w:rsidTr="008A5368">
        <w:tc>
          <w:tcPr>
            <w:tcW w:w="3245" w:type="dxa"/>
            <w:hideMark/>
          </w:tcPr>
          <w:p w14:paraId="6C2024C7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Glutathione-mediated Detoxification</w:t>
            </w:r>
          </w:p>
        </w:tc>
        <w:tc>
          <w:tcPr>
            <w:tcW w:w="7133" w:type="dxa"/>
            <w:hideMark/>
          </w:tcPr>
          <w:p w14:paraId="282FC9F3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GSTM1, MGST1, GSTM5, GSTM3, GSTO1, GSTZ1, GSTT2, GSTT2B, GSTT1, GSTM2, MGST2, GSTM4, GSTO2, GSTP1, MGST3, GSTK1</w:t>
            </w:r>
          </w:p>
        </w:tc>
      </w:tr>
      <w:tr w:rsidR="004A3BCD" w:rsidRPr="008A5368" w14:paraId="55C4AE33" w14:textId="77777777" w:rsidTr="008A5368">
        <w:tc>
          <w:tcPr>
            <w:tcW w:w="3245" w:type="dxa"/>
            <w:hideMark/>
          </w:tcPr>
          <w:p w14:paraId="159770FE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Production of Nitric Oxide and Reactive Oxygen Species in Macrophages</w:t>
            </w:r>
          </w:p>
        </w:tc>
        <w:tc>
          <w:tcPr>
            <w:tcW w:w="7133" w:type="dxa"/>
            <w:hideMark/>
          </w:tcPr>
          <w:p w14:paraId="6DD66A9B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APOE, RELA, APOA4, CLU, ARG2, JAK2, MAP3K5, NFKB1, JUN, RHOB, CYBA, CYBB, CHUK, NOS2, STAT1, MAP2K1, PRKD1, PRKCA, RAC1, PLCG1, MPO, FOS, TLR4, PPP2CB, NCF1, ALB, MAPK14, PRKCD, NCF2, CAT, APOD</w:t>
            </w:r>
          </w:p>
        </w:tc>
      </w:tr>
      <w:tr w:rsidR="004A3BCD" w:rsidRPr="008A5368" w14:paraId="44546B95" w14:textId="77777777" w:rsidTr="008A5368">
        <w:tc>
          <w:tcPr>
            <w:tcW w:w="3245" w:type="dxa"/>
            <w:hideMark/>
          </w:tcPr>
          <w:p w14:paraId="755BB7F6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Acute Phase Response Signaling</w:t>
            </w:r>
          </w:p>
        </w:tc>
        <w:tc>
          <w:tcPr>
            <w:tcW w:w="7133" w:type="dxa"/>
            <w:hideMark/>
          </w:tcPr>
          <w:p w14:paraId="5AAD459D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RELA, IL1A, CP, JAK2, MAP3K5, IL6, NFKB1, HNF1A, F2, SHC1, HMOX1, MBL2, SOD2, JUN, CHUK, SERPINE1, MAP2K1, AGT, GRB2, IL1R1, HMOX2, FOS, HP, ALB, IL18, RIPK1, MAPK14, IL1B</w:t>
            </w:r>
          </w:p>
        </w:tc>
      </w:tr>
      <w:tr w:rsidR="004A3BCD" w:rsidRPr="008A5368" w14:paraId="6B602404" w14:textId="77777777" w:rsidTr="008A5368">
        <w:tc>
          <w:tcPr>
            <w:tcW w:w="3245" w:type="dxa"/>
            <w:hideMark/>
          </w:tcPr>
          <w:p w14:paraId="75AFFAE8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Antioxidant Action of Vitamin C</w:t>
            </w:r>
          </w:p>
        </w:tc>
        <w:tc>
          <w:tcPr>
            <w:tcW w:w="7133" w:type="dxa"/>
            <w:hideMark/>
          </w:tcPr>
          <w:p w14:paraId="7B3996EE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RELA, TXNDC2, PLD2, PLA2R1, PLCG1, JAK2, NFKB1, GLRX, PRDX6, GSTO1, TXNRD1, PLA2G4A, HMOX1, SLC23A2, MAPK14, PLCB1, CHUK, TXN, GSTO2, TXNRD2</w:t>
            </w:r>
          </w:p>
        </w:tc>
      </w:tr>
      <w:tr w:rsidR="004A3BCD" w:rsidRPr="008A5368" w14:paraId="2CBEB41D" w14:textId="77777777" w:rsidTr="008A5368">
        <w:tc>
          <w:tcPr>
            <w:tcW w:w="3245" w:type="dxa"/>
            <w:hideMark/>
          </w:tcPr>
          <w:p w14:paraId="62529B85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IL-8 Signaling</w:t>
            </w:r>
          </w:p>
        </w:tc>
        <w:tc>
          <w:tcPr>
            <w:tcW w:w="7133" w:type="dxa"/>
            <w:hideMark/>
          </w:tcPr>
          <w:p w14:paraId="16253714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RELA, RAC2, PLD2, PTK2B, NOX3, NFKB1, BCL2, HMOX1, JUN, RHOB, CYBB, CHUK, MAP2K1, PRKD1, EGFR, PRKCA, NOX1, NOX4, RAC1, MPO, BCL2L1, FOS, PRKCD, NCF2, PTGS2, MMP9</w:t>
            </w:r>
          </w:p>
        </w:tc>
      </w:tr>
      <w:tr w:rsidR="004A3BCD" w:rsidRPr="008A5368" w14:paraId="6193B18B" w14:textId="77777777" w:rsidTr="008A5368">
        <w:tc>
          <w:tcPr>
            <w:tcW w:w="3245" w:type="dxa"/>
            <w:hideMark/>
          </w:tcPr>
          <w:p w14:paraId="2B1078B4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Apoptosis Signaling</w:t>
            </w:r>
          </w:p>
        </w:tc>
        <w:tc>
          <w:tcPr>
            <w:tcW w:w="7133" w:type="dxa"/>
            <w:hideMark/>
          </w:tcPr>
          <w:p w14:paraId="31F365C3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TP53, RELA, CASP3, PLCG1, MAP3K5, NFKB1, BAK1, CDK1, BCL2, CASP6, BCL2L1, CHUK, DIABLO, MAP2K1, BIRC3, PRKCA</w:t>
            </w:r>
          </w:p>
        </w:tc>
      </w:tr>
      <w:tr w:rsidR="004A3BCD" w:rsidRPr="008A5368" w14:paraId="01362D02" w14:textId="77777777" w:rsidTr="008A5368">
        <w:tc>
          <w:tcPr>
            <w:tcW w:w="3245" w:type="dxa"/>
            <w:hideMark/>
          </w:tcPr>
          <w:p w14:paraId="7A0F1B2D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Superpathway of Citrulline Metabolism</w:t>
            </w:r>
          </w:p>
        </w:tc>
        <w:tc>
          <w:tcPr>
            <w:tcW w:w="7133" w:type="dxa"/>
            <w:hideMark/>
          </w:tcPr>
          <w:p w14:paraId="30928CF4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NOS1, PRODH, ARG2, NOS3, NOS2, GLS2, ARG1</w:t>
            </w:r>
          </w:p>
        </w:tc>
      </w:tr>
      <w:tr w:rsidR="004A3BCD" w:rsidRPr="008A5368" w14:paraId="3D533A90" w14:textId="77777777" w:rsidTr="008A5368">
        <w:tc>
          <w:tcPr>
            <w:tcW w:w="3245" w:type="dxa"/>
            <w:hideMark/>
          </w:tcPr>
          <w:p w14:paraId="16695A54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Superoxide Radicals Degradation</w:t>
            </w:r>
          </w:p>
        </w:tc>
        <w:tc>
          <w:tcPr>
            <w:tcW w:w="7133" w:type="dxa"/>
            <w:hideMark/>
          </w:tcPr>
          <w:p w14:paraId="62BB0F9F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SOD1, SOD2, CAT, NQO1, SOD3</w:t>
            </w:r>
          </w:p>
        </w:tc>
      </w:tr>
      <w:tr w:rsidR="004A3BCD" w:rsidRPr="008A5368" w14:paraId="10DA87ED" w14:textId="77777777" w:rsidTr="008A5368">
        <w:tc>
          <w:tcPr>
            <w:tcW w:w="3245" w:type="dxa"/>
            <w:hideMark/>
          </w:tcPr>
          <w:p w14:paraId="3CFA88C5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IL-6 Signaling</w:t>
            </w:r>
          </w:p>
        </w:tc>
        <w:tc>
          <w:tcPr>
            <w:tcW w:w="7133" w:type="dxa"/>
            <w:hideMark/>
          </w:tcPr>
          <w:p w14:paraId="725DBAF7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RELA, IL1A, GRB2, IL6, IL1R1, JAK2, NFKB1, FOS, COL1A1, SHC1, IL18, JUN, MAPK14, IL1B, CHUK, MAP2K1</w:t>
            </w:r>
          </w:p>
        </w:tc>
      </w:tr>
      <w:tr w:rsidR="004A3BCD" w:rsidRPr="008A5368" w14:paraId="4ED34B5A" w14:textId="77777777" w:rsidTr="008A5368">
        <w:tc>
          <w:tcPr>
            <w:tcW w:w="3245" w:type="dxa"/>
            <w:hideMark/>
          </w:tcPr>
          <w:p w14:paraId="2A9D3BAE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iNOS Signaling</w:t>
            </w:r>
          </w:p>
        </w:tc>
        <w:tc>
          <w:tcPr>
            <w:tcW w:w="7133" w:type="dxa"/>
            <w:hideMark/>
          </w:tcPr>
          <w:p w14:paraId="6D075EF8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TLR4, RELA, FOS, JUN, MAPK14, CHUK, JAK2, STAT1, NFKB1, NOS2</w:t>
            </w:r>
          </w:p>
        </w:tc>
      </w:tr>
      <w:tr w:rsidR="004A3BCD" w:rsidRPr="008A5368" w14:paraId="4A46E998" w14:textId="77777777" w:rsidTr="008A5368">
        <w:tc>
          <w:tcPr>
            <w:tcW w:w="3245" w:type="dxa"/>
            <w:hideMark/>
          </w:tcPr>
          <w:p w14:paraId="1AFE8DE5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VEGF Signaling</w:t>
            </w:r>
          </w:p>
        </w:tc>
        <w:tc>
          <w:tcPr>
            <w:tcW w:w="7133" w:type="dxa"/>
            <w:hideMark/>
          </w:tcPr>
          <w:p w14:paraId="329647A2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PXN, PTK2B, GRB2, PLCG1, HIF1A, NOS3, ARNT, BCL2, SHC1, BCL2L1, FOXO1, MAP2K1, PRKCA</w:t>
            </w:r>
          </w:p>
        </w:tc>
      </w:tr>
      <w:tr w:rsidR="004A3BCD" w:rsidRPr="008A5368" w14:paraId="643C5861" w14:textId="77777777" w:rsidTr="008A5368">
        <w:tc>
          <w:tcPr>
            <w:tcW w:w="3245" w:type="dxa"/>
            <w:hideMark/>
          </w:tcPr>
          <w:p w14:paraId="1D7C3A99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fMLP Signaling in Neutrophils</w:t>
            </w:r>
          </w:p>
        </w:tc>
        <w:tc>
          <w:tcPr>
            <w:tcW w:w="7133" w:type="dxa"/>
            <w:hideMark/>
          </w:tcPr>
          <w:p w14:paraId="41E0B2E8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NOX1, RELA, NOX4, NOX3, RAC1, NFKB1, NCF1, PRKCD, NCF2, CYBB, PLCB1, MAP2K1, PRKD1, PRKCA</w:t>
            </w:r>
          </w:p>
        </w:tc>
      </w:tr>
      <w:tr w:rsidR="004A3BCD" w:rsidRPr="008A5368" w14:paraId="14EFD85C" w14:textId="77777777" w:rsidTr="008A5368">
        <w:tc>
          <w:tcPr>
            <w:tcW w:w="3245" w:type="dxa"/>
            <w:hideMark/>
          </w:tcPr>
          <w:p w14:paraId="7A1762DE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Chemokine Signaling</w:t>
            </w:r>
          </w:p>
        </w:tc>
        <w:tc>
          <w:tcPr>
            <w:tcW w:w="7133" w:type="dxa"/>
            <w:hideMark/>
          </w:tcPr>
          <w:p w14:paraId="6E38D27C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NOX1, FOS, JUN, MAPK14, PTK2B, PLCG1, PLCB1, CCL5, MAP2K1, PRKCA, CAMK2G</w:t>
            </w:r>
          </w:p>
        </w:tc>
      </w:tr>
      <w:tr w:rsidR="004A3BCD" w:rsidRPr="008A5368" w14:paraId="65E02F16" w14:textId="77777777" w:rsidTr="008A5368">
        <w:tc>
          <w:tcPr>
            <w:tcW w:w="3245" w:type="dxa"/>
            <w:hideMark/>
          </w:tcPr>
          <w:p w14:paraId="504BF7E5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VEGF Family Ligand-Receptor Interactions</w:t>
            </w:r>
          </w:p>
        </w:tc>
        <w:tc>
          <w:tcPr>
            <w:tcW w:w="7133" w:type="dxa"/>
            <w:hideMark/>
          </w:tcPr>
          <w:p w14:paraId="0D71E80F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SHC1, PLA2G4A, FOS, GRB2, PRKCD, PLCG1, NOS3, MAP2K1, PRKD1, PRKCA</w:t>
            </w:r>
          </w:p>
        </w:tc>
      </w:tr>
      <w:tr w:rsidR="004A3BCD" w:rsidRPr="008A5368" w14:paraId="25D50A32" w14:textId="77777777" w:rsidTr="008A5368">
        <w:tc>
          <w:tcPr>
            <w:tcW w:w="3245" w:type="dxa"/>
            <w:hideMark/>
          </w:tcPr>
          <w:p w14:paraId="647B3C33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NF-KB Signaling</w:t>
            </w:r>
          </w:p>
        </w:tc>
        <w:tc>
          <w:tcPr>
            <w:tcW w:w="7133" w:type="dxa"/>
            <w:hideMark/>
          </w:tcPr>
          <w:p w14:paraId="66C16F3B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RELA, IL1A, IL1R1, NFKB1, EP300, TGFBR2, TLR4, LCK, IL18, RIPK1, IL1B, CHUK, INSR, EGFR, PDGFRB</w:t>
            </w:r>
          </w:p>
        </w:tc>
      </w:tr>
      <w:tr w:rsidR="004A3BCD" w:rsidRPr="008A5368" w14:paraId="50EBC0FC" w14:textId="77777777" w:rsidTr="008A5368">
        <w:tc>
          <w:tcPr>
            <w:tcW w:w="3245" w:type="dxa"/>
            <w:hideMark/>
          </w:tcPr>
          <w:p w14:paraId="78F4D8E2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CCR5 Signaling in Macrophages</w:t>
            </w:r>
          </w:p>
        </w:tc>
        <w:tc>
          <w:tcPr>
            <w:tcW w:w="7133" w:type="dxa"/>
            <w:hideMark/>
          </w:tcPr>
          <w:p w14:paraId="64314332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FOS, JUN, MAPK14, PTK2B, PRKCD, PLCG1, CCL5, PRKD1, PRKCA</w:t>
            </w:r>
          </w:p>
        </w:tc>
      </w:tr>
      <w:tr w:rsidR="004A3BCD" w:rsidRPr="008A5368" w14:paraId="6CDE9F5B" w14:textId="77777777" w:rsidTr="008A5368">
        <w:tc>
          <w:tcPr>
            <w:tcW w:w="3245" w:type="dxa"/>
            <w:hideMark/>
          </w:tcPr>
          <w:p w14:paraId="7F576BFE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IL-17A Signaling in Airway Cells</w:t>
            </w:r>
          </w:p>
        </w:tc>
        <w:tc>
          <w:tcPr>
            <w:tcW w:w="7133" w:type="dxa"/>
            <w:hideMark/>
          </w:tcPr>
          <w:p w14:paraId="57D6F76B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RELA, IL19, MAPK14, CHUK, JAK2, IL6, NFKB1, MAP2K1</w:t>
            </w:r>
          </w:p>
        </w:tc>
      </w:tr>
      <w:tr w:rsidR="004A3BCD" w:rsidRPr="008A5368" w14:paraId="2F4D649E" w14:textId="77777777" w:rsidTr="008A5368">
        <w:tc>
          <w:tcPr>
            <w:tcW w:w="3245" w:type="dxa"/>
            <w:hideMark/>
          </w:tcPr>
          <w:p w14:paraId="33945DF2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Nucleotide Excision Repair Pathway</w:t>
            </w:r>
          </w:p>
        </w:tc>
        <w:tc>
          <w:tcPr>
            <w:tcW w:w="7133" w:type="dxa"/>
            <w:hideMark/>
          </w:tcPr>
          <w:p w14:paraId="5DE4D85E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ERCC8, ERCC1, ERCC6, ERCC3, ERCC2, XPA</w:t>
            </w:r>
          </w:p>
        </w:tc>
      </w:tr>
      <w:tr w:rsidR="004A3BCD" w:rsidRPr="008A5368" w14:paraId="390AD26B" w14:textId="77777777" w:rsidTr="008A5368">
        <w:tc>
          <w:tcPr>
            <w:tcW w:w="3245" w:type="dxa"/>
            <w:hideMark/>
          </w:tcPr>
          <w:p w14:paraId="4719CC67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IL-1 Signaling</w:t>
            </w:r>
          </w:p>
        </w:tc>
        <w:tc>
          <w:tcPr>
            <w:tcW w:w="7133" w:type="dxa"/>
            <w:hideMark/>
          </w:tcPr>
          <w:p w14:paraId="43C35E70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RELA, FOS, IL1A, JUN, MAPK14, GNAO1, IL1R1, CHUK, NFKB1</w:t>
            </w:r>
          </w:p>
        </w:tc>
      </w:tr>
      <w:tr w:rsidR="004A3BCD" w:rsidRPr="008A5368" w14:paraId="2EAAF914" w14:textId="77777777" w:rsidTr="008A5368">
        <w:tc>
          <w:tcPr>
            <w:tcW w:w="3245" w:type="dxa"/>
            <w:hideMark/>
          </w:tcPr>
          <w:p w14:paraId="6F3723A4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Nicotine Degradation II</w:t>
            </w:r>
          </w:p>
        </w:tc>
        <w:tc>
          <w:tcPr>
            <w:tcW w:w="7133" w:type="dxa"/>
            <w:hideMark/>
          </w:tcPr>
          <w:p w14:paraId="315F4370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POR, CYP1A1, CYP1A2, FMO2, CYP2E1, AOX1</w:t>
            </w:r>
          </w:p>
        </w:tc>
      </w:tr>
      <w:tr w:rsidR="004A3BCD" w:rsidRPr="008A5368" w14:paraId="3CF0B219" w14:textId="77777777" w:rsidTr="008A5368">
        <w:tc>
          <w:tcPr>
            <w:tcW w:w="3245" w:type="dxa"/>
            <w:hideMark/>
          </w:tcPr>
          <w:p w14:paraId="7022427D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Nicotine Degradation III</w:t>
            </w:r>
          </w:p>
        </w:tc>
        <w:tc>
          <w:tcPr>
            <w:tcW w:w="7133" w:type="dxa"/>
            <w:hideMark/>
          </w:tcPr>
          <w:p w14:paraId="6D5DA786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POR, CYP1A1, CYP1A2, CYP2E1, AOX1</w:t>
            </w:r>
          </w:p>
        </w:tc>
      </w:tr>
      <w:tr w:rsidR="004A3BCD" w:rsidRPr="008A5368" w14:paraId="6B7C4FBE" w14:textId="77777777" w:rsidTr="008A5368">
        <w:tc>
          <w:tcPr>
            <w:tcW w:w="3245" w:type="dxa"/>
            <w:hideMark/>
          </w:tcPr>
          <w:p w14:paraId="78ED2AA4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CCR3 Signaling in Eosinophils</w:t>
            </w:r>
          </w:p>
        </w:tc>
        <w:tc>
          <w:tcPr>
            <w:tcW w:w="7133" w:type="dxa"/>
            <w:hideMark/>
          </w:tcPr>
          <w:p w14:paraId="3D89D34F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PLA2G4A, MAPK14, PRKCD, RAC1, PLCB1, MAP2K1, PRKD1, PRKCA</w:t>
            </w:r>
          </w:p>
        </w:tc>
      </w:tr>
      <w:tr w:rsidR="004A3BCD" w:rsidRPr="008A5368" w14:paraId="5BC1EBF3" w14:textId="77777777" w:rsidTr="008A5368">
        <w:tc>
          <w:tcPr>
            <w:tcW w:w="3245" w:type="dxa"/>
            <w:hideMark/>
          </w:tcPr>
          <w:p w14:paraId="1B0C2842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eNOS Signaling</w:t>
            </w:r>
          </w:p>
        </w:tc>
        <w:tc>
          <w:tcPr>
            <w:tcW w:w="7133" w:type="dxa"/>
            <w:hideMark/>
          </w:tcPr>
          <w:p w14:paraId="3C7125BF" w14:textId="77777777" w:rsidR="004A3BCD" w:rsidRPr="008A5368" w:rsidRDefault="004A3B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5368">
              <w:rPr>
                <w:rFonts w:ascii="Times New Roman" w:eastAsia="Times New Roman" w:hAnsi="Times New Roman" w:cs="Times New Roman"/>
                <w:color w:val="000000"/>
              </w:rPr>
              <w:t>CHRNA4, CASP3, HSPA1A, HSPA1B, PRKAA1, PLCG1, AQP1, NOS3, HSPA1L</w:t>
            </w:r>
          </w:p>
        </w:tc>
      </w:tr>
    </w:tbl>
    <w:p w14:paraId="3985A1C5" w14:textId="77777777" w:rsidR="000C69E6" w:rsidRPr="008A5368" w:rsidRDefault="000C69E6" w:rsidP="004A3BCD">
      <w:pPr>
        <w:rPr>
          <w:rFonts w:ascii="Times New Roman" w:hAnsi="Times New Roman" w:cs="Times New Roman"/>
        </w:rPr>
      </w:pPr>
    </w:p>
    <w:p w14:paraId="569BC9E6" w14:textId="77777777" w:rsidR="00002789" w:rsidRPr="008A5368" w:rsidRDefault="00002789" w:rsidP="004A3BCD">
      <w:pPr>
        <w:rPr>
          <w:rFonts w:ascii="Times New Roman" w:hAnsi="Times New Roman" w:cs="Times New Roman"/>
        </w:rPr>
      </w:pPr>
    </w:p>
    <w:sectPr w:rsidR="00002789" w:rsidRPr="008A5368" w:rsidSect="004A3BCD">
      <w:pgSz w:w="11900" w:h="16840"/>
      <w:pgMar w:top="709" w:right="843" w:bottom="56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BCD"/>
    <w:rsid w:val="00002789"/>
    <w:rsid w:val="00046C68"/>
    <w:rsid w:val="000C69E6"/>
    <w:rsid w:val="000E2574"/>
    <w:rsid w:val="000F0950"/>
    <w:rsid w:val="002625AF"/>
    <w:rsid w:val="00344446"/>
    <w:rsid w:val="003A7197"/>
    <w:rsid w:val="004A3BCD"/>
    <w:rsid w:val="0058123E"/>
    <w:rsid w:val="005D5F6E"/>
    <w:rsid w:val="0076158E"/>
    <w:rsid w:val="0087309D"/>
    <w:rsid w:val="008A5368"/>
    <w:rsid w:val="00AC359C"/>
    <w:rsid w:val="00AD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9537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30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09D"/>
    <w:rPr>
      <w:rFonts w:ascii="Lucida Grande" w:hAnsi="Lucida Grande" w:cs="Lucida Grande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02789"/>
    <w:pPr>
      <w:jc w:val="both"/>
    </w:pPr>
    <w:rPr>
      <w:rFonts w:ascii="Palatino Linotype" w:eastAsia="Times New Roman" w:hAnsi="Palatino Linotype" w:cs="Times New Roman"/>
      <w:b/>
      <w:bCs/>
      <w:sz w:val="20"/>
      <w:szCs w:val="20"/>
      <w:lang w:val="en-US" w:eastAsia="fr-FR"/>
    </w:rPr>
  </w:style>
  <w:style w:type="table" w:styleId="LightShading">
    <w:name w:val="Light Shading"/>
    <w:basedOn w:val="TableNormal"/>
    <w:uiPriority w:val="60"/>
    <w:rsid w:val="008A53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30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09D"/>
    <w:rPr>
      <w:rFonts w:ascii="Lucida Grande" w:hAnsi="Lucida Grande" w:cs="Lucida Grande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02789"/>
    <w:pPr>
      <w:jc w:val="both"/>
    </w:pPr>
    <w:rPr>
      <w:rFonts w:ascii="Palatino Linotype" w:eastAsia="Times New Roman" w:hAnsi="Palatino Linotype" w:cs="Times New Roman"/>
      <w:b/>
      <w:bCs/>
      <w:sz w:val="20"/>
      <w:szCs w:val="20"/>
      <w:lang w:val="en-US" w:eastAsia="fr-FR"/>
    </w:rPr>
  </w:style>
  <w:style w:type="table" w:styleId="LightShading">
    <w:name w:val="Light Shading"/>
    <w:basedOn w:val="TableNormal"/>
    <w:uiPriority w:val="60"/>
    <w:rsid w:val="008A53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6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17</Words>
  <Characters>9788</Characters>
  <Application>Microsoft Macintosh Word</Application>
  <DocSecurity>0</DocSecurity>
  <Lines>81</Lines>
  <Paragraphs>22</Paragraphs>
  <ScaleCrop>false</ScaleCrop>
  <Company>INSERM</Company>
  <LinksUpToDate>false</LinksUpToDate>
  <CharactersWithSpaces>1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ïl Ahmed</dc:creator>
  <cp:keywords/>
  <dc:description/>
  <cp:lastModifiedBy>Marta Rava</cp:lastModifiedBy>
  <cp:revision>2</cp:revision>
  <dcterms:created xsi:type="dcterms:W3CDTF">2013-07-02T09:12:00Z</dcterms:created>
  <dcterms:modified xsi:type="dcterms:W3CDTF">2013-07-02T09:12:00Z</dcterms:modified>
</cp:coreProperties>
</file>